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 Annotation of 96 blood cancer cell lines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3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4637"/>
        <w:gridCol w:w="2978"/>
      </w:tblGrid>
      <w:tr>
        <w:trPr>
          <w:trHeight w:val="287" w:hRule="atLeast"/>
        </w:trPr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Line Name</w:t>
            </w:r>
          </w:p>
        </w:tc>
        <w:tc>
          <w:tcPr>
            <w:tcW w:w="46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ssue</w:t>
            </w:r>
          </w:p>
        </w:tc>
        <w:tc>
          <w:tcPr>
            <w:tcW w:w="2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C 50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L-60</w:t>
            </w:r>
          </w:p>
        </w:tc>
        <w:tc>
          <w:tcPr>
            <w:tcW w:w="46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563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SS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6650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CI-AML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266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M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85041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L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864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SUMI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417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MOE-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3874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L-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022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NO-MAC-6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7365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KM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015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MO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947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1-FUJ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4486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P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05835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MR-WIL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92821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K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922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V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7386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Y82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8765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RPAS-299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aplastic large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09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LL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99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HH-CALL-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053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HH-PREB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423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N-60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168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LM-6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980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H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907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-698-M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84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L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8765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63764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-Fuk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78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-KAW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283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B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1361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O-AP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7824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B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42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HH-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106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4925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RPAS-42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1973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R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 cell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6351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46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4536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-4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612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486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2442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udi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24954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G-75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313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B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6764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B-3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9044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yoyeP-2003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9170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ji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9579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mos-2G6-4C10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rkitt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7862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V-173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nic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30232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M-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nic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2375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MA-84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nic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650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G-0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nic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4474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MI-8866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nic myeloid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05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oL-1-cell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ematopoietic neoplasm other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842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KM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ematopoietic neoplasm other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274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C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iry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21674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DLM-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dgkin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211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D-MY-Z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dgkin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947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-428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dgkin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6095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-540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dgkin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252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MI-6666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dgkin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623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M-H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dgkin lymph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4255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-1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649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RF-CEM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980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-PO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582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L-0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848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LT-4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7515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-13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5152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7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381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-ST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2174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RPAS-45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8941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-37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3222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C4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0603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0-OHK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9415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N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T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414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-RT3-T3-5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T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379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UCY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T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033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LT-13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T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1721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LT-16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T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4280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2-ICHIKAWA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T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8086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F-38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T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2984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MI-840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T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760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P-T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blastic T cell leuka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721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R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id neoplasm other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046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id neoplasm other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75236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9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id neoplasm other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932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VM-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id neoplasm other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472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VM-3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id neoplasm other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852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SU-NHL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id neoplasm other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0905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K-MM-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el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615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-266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el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43255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-363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el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5533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MI-8226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el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14298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H-77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el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4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-1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el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9891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M-2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el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0532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-9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elom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24077</w:t>
            </w:r>
          </w:p>
        </w:tc>
      </w:tr>
      <w:tr>
        <w:trPr>
          <w:trHeight w:val="287" w:hRule="atLeast"/>
        </w:trPr>
        <w:tc>
          <w:tcPr>
            <w:tcW w:w="21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H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 cell leukemi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3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17:00:00Z</dcterms:created>
  <dc:creator>刘昭前</dc:creator>
  <dc:description/>
  <cp:keywords/>
  <dc:language>en-US</dc:language>
  <cp:lastModifiedBy>yanhan501@live.com</cp:lastModifiedBy>
  <dcterms:modified xsi:type="dcterms:W3CDTF">2016-11-19T15:46:00Z</dcterms:modified>
  <cp:revision>7</cp:revision>
  <dc:subject/>
  <dc:title/>
</cp:coreProperties>
</file>